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587CF4" w14:textId="10851893" w:rsidR="00FE4842" w:rsidRPr="00FE4842" w:rsidRDefault="00FE4842" w:rsidP="00FE4842">
      <w:pPr>
        <w:tabs>
          <w:tab w:val="left" w:pos="920"/>
        </w:tabs>
        <w:jc w:val="center"/>
        <w:rPr>
          <w:rFonts w:ascii="Calibri" w:hAnsi="Calibri" w:cs="Calibri"/>
          <w:color w:val="000000" w:themeColor="text1"/>
          <w:u w:val="single"/>
        </w:rPr>
      </w:pPr>
      <w:r w:rsidRPr="00FE4842">
        <w:rPr>
          <w:rFonts w:ascii="Calibri" w:hAnsi="Calibri" w:cs="Calibri"/>
          <w:color w:val="000000" w:themeColor="text1"/>
          <w:u w:val="single"/>
        </w:rPr>
        <w:t>Adapted GRIPP 2 Short Form</w:t>
      </w:r>
    </w:p>
    <w:p w14:paraId="73BE47A6" w14:textId="77777777" w:rsidR="00FE4842" w:rsidRPr="00FE4842" w:rsidRDefault="00FE4842" w:rsidP="00FE4842">
      <w:pPr>
        <w:tabs>
          <w:tab w:val="left" w:pos="920"/>
        </w:tabs>
        <w:jc w:val="center"/>
        <w:rPr>
          <w:rFonts w:ascii="Calibri" w:hAnsi="Calibri" w:cs="Calibri"/>
          <w:color w:val="FF0000"/>
          <w:u w:val="single"/>
        </w:rPr>
      </w:pPr>
    </w:p>
    <w:p w14:paraId="66B4DCDB" w14:textId="77777777" w:rsidR="00FE4842" w:rsidRPr="00FE4842" w:rsidRDefault="00FE4842" w:rsidP="00F90651">
      <w:pPr>
        <w:tabs>
          <w:tab w:val="left" w:pos="920"/>
        </w:tabs>
        <w:rPr>
          <w:rFonts w:ascii="Calibri" w:hAnsi="Calibri" w:cs="Calibri"/>
          <w:color w:val="FF0000"/>
          <w:u w:val="single"/>
        </w:rPr>
      </w:pPr>
    </w:p>
    <w:tbl>
      <w:tblPr>
        <w:tblStyle w:val="TableGrid"/>
        <w:tblpPr w:leftFromText="180" w:rightFromText="180" w:horzAnchor="margin" w:tblpY="424"/>
        <w:tblW w:w="9776" w:type="dxa"/>
        <w:tblLook w:val="04A0" w:firstRow="1" w:lastRow="0" w:firstColumn="1" w:lastColumn="0" w:noHBand="0" w:noVBand="1"/>
      </w:tblPr>
      <w:tblGrid>
        <w:gridCol w:w="2798"/>
        <w:gridCol w:w="3718"/>
        <w:gridCol w:w="3260"/>
      </w:tblGrid>
      <w:tr w:rsidR="00FE4842" w:rsidRPr="00FE4842" w14:paraId="548F4117" w14:textId="77777777" w:rsidTr="00A51965">
        <w:trPr>
          <w:trHeight w:val="823"/>
        </w:trPr>
        <w:tc>
          <w:tcPr>
            <w:tcW w:w="2798" w:type="dxa"/>
          </w:tcPr>
          <w:p w14:paraId="4389B525" w14:textId="77777777" w:rsidR="00FE4842" w:rsidRPr="00FE4842" w:rsidRDefault="00FE4842" w:rsidP="00A51965">
            <w:pPr>
              <w:rPr>
                <w:rFonts w:ascii="Calibri" w:hAnsi="Calibri" w:cs="Calibri"/>
                <w:b/>
                <w:sz w:val="24"/>
                <w:szCs w:val="24"/>
              </w:rPr>
            </w:pPr>
            <w:r w:rsidRPr="00FE4842">
              <w:rPr>
                <w:rFonts w:ascii="Calibri" w:hAnsi="Calibri" w:cs="Calibri"/>
                <w:b/>
                <w:sz w:val="24"/>
                <w:szCs w:val="24"/>
              </w:rPr>
              <w:t>Section and item</w:t>
            </w:r>
          </w:p>
        </w:tc>
        <w:tc>
          <w:tcPr>
            <w:tcW w:w="3718" w:type="dxa"/>
          </w:tcPr>
          <w:p w14:paraId="14F72263" w14:textId="77777777" w:rsidR="00FE4842" w:rsidRPr="00FE4842" w:rsidRDefault="00FE4842" w:rsidP="00A51965">
            <w:pPr>
              <w:jc w:val="center"/>
              <w:rPr>
                <w:rFonts w:ascii="Calibri" w:hAnsi="Calibri" w:cs="Calibri"/>
                <w:b/>
                <w:sz w:val="24"/>
                <w:szCs w:val="24"/>
              </w:rPr>
            </w:pPr>
            <w:r w:rsidRPr="00FE4842">
              <w:rPr>
                <w:rFonts w:ascii="Calibri" w:hAnsi="Calibri" w:cs="Calibri"/>
                <w:b/>
                <w:sz w:val="24"/>
                <w:szCs w:val="24"/>
              </w:rPr>
              <w:t>Where stated within the article</w:t>
            </w:r>
          </w:p>
        </w:tc>
        <w:tc>
          <w:tcPr>
            <w:tcW w:w="3260" w:type="dxa"/>
          </w:tcPr>
          <w:p w14:paraId="67EEF08D" w14:textId="77777777" w:rsidR="00FE4842" w:rsidRPr="00FE4842" w:rsidRDefault="00FE4842" w:rsidP="00A51965">
            <w:pPr>
              <w:jc w:val="center"/>
              <w:rPr>
                <w:rFonts w:ascii="Calibri" w:hAnsi="Calibri" w:cs="Calibri"/>
                <w:b/>
                <w:sz w:val="24"/>
                <w:szCs w:val="24"/>
              </w:rPr>
            </w:pPr>
            <w:r w:rsidRPr="00FE4842">
              <w:rPr>
                <w:rFonts w:ascii="Calibri" w:hAnsi="Calibri" w:cs="Calibri"/>
                <w:b/>
                <w:sz w:val="24"/>
                <w:szCs w:val="24"/>
              </w:rPr>
              <w:t>Further elaboration/additional information</w:t>
            </w:r>
          </w:p>
        </w:tc>
      </w:tr>
      <w:tr w:rsidR="00FE4842" w:rsidRPr="00FE4842" w14:paraId="4A413D3F" w14:textId="77777777" w:rsidTr="00A51965">
        <w:trPr>
          <w:trHeight w:val="806"/>
        </w:trPr>
        <w:tc>
          <w:tcPr>
            <w:tcW w:w="2798" w:type="dxa"/>
          </w:tcPr>
          <w:p w14:paraId="16C0F077" w14:textId="77777777" w:rsidR="00FE4842" w:rsidRPr="00FE4842" w:rsidRDefault="00FE4842" w:rsidP="00A51965">
            <w:pPr>
              <w:rPr>
                <w:rFonts w:ascii="Calibri" w:hAnsi="Calibri" w:cs="Calibri"/>
                <w:sz w:val="24"/>
                <w:szCs w:val="24"/>
              </w:rPr>
            </w:pPr>
            <w:r w:rsidRPr="00FE4842">
              <w:rPr>
                <w:rFonts w:ascii="Calibri" w:hAnsi="Calibri" w:cs="Calibri"/>
                <w:b/>
                <w:sz w:val="24"/>
                <w:szCs w:val="24"/>
              </w:rPr>
              <w:t>Aim:</w:t>
            </w:r>
            <w:r w:rsidRPr="00FE4842">
              <w:rPr>
                <w:rFonts w:ascii="Calibri" w:hAnsi="Calibri" w:cs="Calibri"/>
                <w:sz w:val="24"/>
                <w:szCs w:val="24"/>
              </w:rPr>
              <w:t xml:space="preserve"> Aim of PPI in the study</w:t>
            </w:r>
          </w:p>
        </w:tc>
        <w:tc>
          <w:tcPr>
            <w:tcW w:w="3718" w:type="dxa"/>
          </w:tcPr>
          <w:p w14:paraId="02D5C84C" w14:textId="169C4FED" w:rsidR="00FE4842" w:rsidRPr="00FE4842" w:rsidRDefault="00803C8B" w:rsidP="00A51965">
            <w:pPr>
              <w:rPr>
                <w:rFonts w:ascii="Calibri" w:hAnsi="Calibri" w:cs="Calibri"/>
                <w:sz w:val="24"/>
                <w:szCs w:val="24"/>
              </w:rPr>
            </w:pPr>
            <w:r>
              <w:rPr>
                <w:rFonts w:ascii="Calibri" w:hAnsi="Calibri" w:cs="Calibri"/>
                <w:sz w:val="24"/>
                <w:szCs w:val="24"/>
              </w:rPr>
              <w:t>“The current study” section of the introduction</w:t>
            </w:r>
            <w:r w:rsidR="0065547D">
              <w:rPr>
                <w:rFonts w:ascii="Calibri" w:hAnsi="Calibri" w:cs="Calibri"/>
                <w:sz w:val="24"/>
                <w:szCs w:val="24"/>
              </w:rPr>
              <w:t>.</w:t>
            </w:r>
          </w:p>
        </w:tc>
        <w:tc>
          <w:tcPr>
            <w:tcW w:w="3260" w:type="dxa"/>
          </w:tcPr>
          <w:p w14:paraId="5E71AE86" w14:textId="2250D959" w:rsidR="00FE4842" w:rsidRPr="00FE4842" w:rsidRDefault="00803C8B" w:rsidP="00A51965">
            <w:pPr>
              <w:rPr>
                <w:rFonts w:ascii="Calibri" w:hAnsi="Calibri" w:cs="Calibri"/>
                <w:sz w:val="24"/>
                <w:szCs w:val="24"/>
              </w:rPr>
            </w:pPr>
            <w:r>
              <w:rPr>
                <w:rFonts w:ascii="Calibri" w:hAnsi="Calibri" w:cs="Calibri"/>
                <w:sz w:val="24"/>
                <w:szCs w:val="24"/>
              </w:rPr>
              <w:t>N/A</w:t>
            </w:r>
          </w:p>
        </w:tc>
      </w:tr>
      <w:tr w:rsidR="00FE4842" w:rsidRPr="00FE4842" w14:paraId="402E704C" w14:textId="77777777" w:rsidTr="00A51965">
        <w:trPr>
          <w:trHeight w:val="2190"/>
        </w:trPr>
        <w:tc>
          <w:tcPr>
            <w:tcW w:w="2798" w:type="dxa"/>
          </w:tcPr>
          <w:p w14:paraId="43D78050" w14:textId="77777777" w:rsidR="00FE4842" w:rsidRPr="00FE4842" w:rsidRDefault="00FE4842" w:rsidP="00A51965">
            <w:pPr>
              <w:rPr>
                <w:rFonts w:ascii="Calibri" w:hAnsi="Calibri" w:cs="Calibri"/>
                <w:sz w:val="24"/>
                <w:szCs w:val="24"/>
              </w:rPr>
            </w:pPr>
            <w:r w:rsidRPr="00FE4842">
              <w:rPr>
                <w:rFonts w:ascii="Calibri" w:hAnsi="Calibri" w:cs="Calibri"/>
                <w:b/>
                <w:sz w:val="24"/>
                <w:szCs w:val="24"/>
              </w:rPr>
              <w:t>Methods:</w:t>
            </w:r>
            <w:r w:rsidRPr="00FE4842">
              <w:rPr>
                <w:rFonts w:ascii="Calibri" w:hAnsi="Calibri" w:cs="Calibri"/>
                <w:sz w:val="24"/>
                <w:szCs w:val="24"/>
              </w:rPr>
              <w:t xml:space="preserve"> Clear description of the methods used for PPI in the study</w:t>
            </w:r>
          </w:p>
        </w:tc>
        <w:tc>
          <w:tcPr>
            <w:tcW w:w="3718" w:type="dxa"/>
          </w:tcPr>
          <w:p w14:paraId="4F13E7CE" w14:textId="0A1DB354" w:rsidR="00FE4842" w:rsidRDefault="00803C8B" w:rsidP="00A51965">
            <w:pPr>
              <w:rPr>
                <w:rFonts w:ascii="Calibri" w:hAnsi="Calibri" w:cs="Calibri"/>
                <w:sz w:val="24"/>
                <w:szCs w:val="24"/>
              </w:rPr>
            </w:pPr>
            <w:r>
              <w:rPr>
                <w:rFonts w:ascii="Calibri" w:hAnsi="Calibri" w:cs="Calibri"/>
                <w:sz w:val="24"/>
                <w:szCs w:val="24"/>
              </w:rPr>
              <w:t>Part 1 of the methods section (co-design of core elements)</w:t>
            </w:r>
            <w:r w:rsidR="0065547D">
              <w:rPr>
                <w:rFonts w:ascii="Calibri" w:hAnsi="Calibri" w:cs="Calibri"/>
                <w:sz w:val="24"/>
                <w:szCs w:val="24"/>
              </w:rPr>
              <w:t>.</w:t>
            </w:r>
          </w:p>
          <w:p w14:paraId="1B557510" w14:textId="77777777" w:rsidR="00803C8B" w:rsidRDefault="00803C8B" w:rsidP="00A51965">
            <w:pPr>
              <w:rPr>
                <w:rFonts w:ascii="Calibri" w:hAnsi="Calibri" w:cs="Calibri"/>
                <w:sz w:val="24"/>
                <w:szCs w:val="24"/>
              </w:rPr>
            </w:pPr>
          </w:p>
          <w:p w14:paraId="3D626284" w14:textId="42B7E362" w:rsidR="00803C8B" w:rsidRPr="00FE4842" w:rsidRDefault="00803C8B" w:rsidP="00A51965">
            <w:pPr>
              <w:rPr>
                <w:rFonts w:ascii="Calibri" w:hAnsi="Calibri" w:cs="Calibri"/>
                <w:sz w:val="24"/>
                <w:szCs w:val="24"/>
              </w:rPr>
            </w:pPr>
            <w:r>
              <w:rPr>
                <w:rFonts w:ascii="Calibri" w:hAnsi="Calibri" w:cs="Calibri"/>
                <w:sz w:val="24"/>
                <w:szCs w:val="24"/>
              </w:rPr>
              <w:t>‘Review process and rewording’ section of the results</w:t>
            </w:r>
            <w:r w:rsidR="0065547D">
              <w:rPr>
                <w:rFonts w:ascii="Calibri" w:hAnsi="Calibri" w:cs="Calibri"/>
                <w:sz w:val="24"/>
                <w:szCs w:val="24"/>
              </w:rPr>
              <w:t>.</w:t>
            </w:r>
          </w:p>
        </w:tc>
        <w:tc>
          <w:tcPr>
            <w:tcW w:w="3260" w:type="dxa"/>
          </w:tcPr>
          <w:p w14:paraId="026A398C" w14:textId="477BA86C" w:rsidR="00FE4842" w:rsidRPr="00FE4842" w:rsidRDefault="00803C8B" w:rsidP="00A51965">
            <w:pPr>
              <w:rPr>
                <w:rFonts w:ascii="Calibri" w:hAnsi="Calibri" w:cs="Calibri"/>
                <w:sz w:val="24"/>
                <w:szCs w:val="24"/>
              </w:rPr>
            </w:pPr>
            <w:r>
              <w:rPr>
                <w:rFonts w:ascii="Calibri" w:hAnsi="Calibri" w:cs="Calibri"/>
                <w:sz w:val="24"/>
                <w:szCs w:val="24"/>
              </w:rPr>
              <w:t>N/A</w:t>
            </w:r>
          </w:p>
        </w:tc>
      </w:tr>
      <w:tr w:rsidR="00FE4842" w:rsidRPr="00FE4842" w14:paraId="64A99C84" w14:textId="77777777" w:rsidTr="00A51965">
        <w:trPr>
          <w:trHeight w:val="3013"/>
        </w:trPr>
        <w:tc>
          <w:tcPr>
            <w:tcW w:w="2798" w:type="dxa"/>
          </w:tcPr>
          <w:p w14:paraId="5096F58B" w14:textId="77777777" w:rsidR="00FE4842" w:rsidRPr="00FE4842" w:rsidRDefault="00FE4842" w:rsidP="00A51965">
            <w:pPr>
              <w:rPr>
                <w:rFonts w:ascii="Calibri" w:hAnsi="Calibri" w:cs="Calibri"/>
                <w:sz w:val="24"/>
                <w:szCs w:val="24"/>
              </w:rPr>
            </w:pPr>
            <w:r w:rsidRPr="00FE4842">
              <w:rPr>
                <w:rFonts w:ascii="Calibri" w:hAnsi="Calibri" w:cs="Calibri"/>
                <w:b/>
                <w:sz w:val="24"/>
                <w:szCs w:val="24"/>
              </w:rPr>
              <w:t>Study results:</w:t>
            </w:r>
            <w:r w:rsidRPr="00FE4842">
              <w:rPr>
                <w:rFonts w:ascii="Calibri" w:hAnsi="Calibri" w:cs="Calibri"/>
                <w:sz w:val="24"/>
                <w:szCs w:val="24"/>
              </w:rPr>
              <w:t xml:space="preserve"> Outcomes- reported results of PPI in the study, including positive and negative outcomes</w:t>
            </w:r>
          </w:p>
        </w:tc>
        <w:tc>
          <w:tcPr>
            <w:tcW w:w="3718" w:type="dxa"/>
          </w:tcPr>
          <w:p w14:paraId="01E30875" w14:textId="39B03615" w:rsidR="00FE4842" w:rsidRDefault="00FC236F" w:rsidP="00A51965">
            <w:pPr>
              <w:rPr>
                <w:rFonts w:ascii="Calibri" w:hAnsi="Calibri" w:cs="Calibri"/>
                <w:sz w:val="24"/>
                <w:szCs w:val="24"/>
              </w:rPr>
            </w:pPr>
            <w:r>
              <w:rPr>
                <w:rFonts w:ascii="Calibri" w:hAnsi="Calibri" w:cs="Calibri"/>
                <w:sz w:val="24"/>
                <w:szCs w:val="24"/>
              </w:rPr>
              <w:t>‘Review process and rewording’ section of the results</w:t>
            </w:r>
            <w:r w:rsidR="0065547D">
              <w:rPr>
                <w:rFonts w:ascii="Calibri" w:hAnsi="Calibri" w:cs="Calibri"/>
                <w:sz w:val="24"/>
                <w:szCs w:val="24"/>
              </w:rPr>
              <w:t>.</w:t>
            </w:r>
          </w:p>
          <w:p w14:paraId="03FC1023" w14:textId="77777777" w:rsidR="00FC236F" w:rsidRDefault="00FC236F" w:rsidP="00A51965">
            <w:pPr>
              <w:rPr>
                <w:rFonts w:ascii="Calibri" w:hAnsi="Calibri" w:cs="Calibri"/>
                <w:sz w:val="24"/>
                <w:szCs w:val="24"/>
              </w:rPr>
            </w:pPr>
          </w:p>
          <w:p w14:paraId="792FA1E0" w14:textId="548AC6F5" w:rsidR="00FC236F" w:rsidRDefault="00FC236F" w:rsidP="00A51965">
            <w:pPr>
              <w:rPr>
                <w:rFonts w:ascii="Calibri" w:hAnsi="Calibri" w:cs="Calibri"/>
                <w:sz w:val="24"/>
                <w:szCs w:val="24"/>
              </w:rPr>
            </w:pPr>
            <w:r>
              <w:rPr>
                <w:rFonts w:ascii="Calibri" w:hAnsi="Calibri" w:cs="Calibri"/>
                <w:sz w:val="24"/>
                <w:szCs w:val="24"/>
              </w:rPr>
              <w:t>Table</w:t>
            </w:r>
            <w:r w:rsidR="0065547D">
              <w:rPr>
                <w:rFonts w:ascii="Calibri" w:hAnsi="Calibri" w:cs="Calibri"/>
                <w:sz w:val="24"/>
                <w:szCs w:val="24"/>
              </w:rPr>
              <w:t xml:space="preserve"> </w:t>
            </w:r>
            <w:r>
              <w:rPr>
                <w:rFonts w:ascii="Calibri" w:hAnsi="Calibri" w:cs="Calibri"/>
                <w:sz w:val="24"/>
                <w:szCs w:val="24"/>
              </w:rPr>
              <w:t>3 of re-worded statements</w:t>
            </w:r>
            <w:r w:rsidR="0065547D">
              <w:rPr>
                <w:rFonts w:ascii="Calibri" w:hAnsi="Calibri" w:cs="Calibri"/>
                <w:sz w:val="24"/>
                <w:szCs w:val="24"/>
              </w:rPr>
              <w:t>.</w:t>
            </w:r>
            <w:r>
              <w:rPr>
                <w:rFonts w:ascii="Calibri" w:hAnsi="Calibri" w:cs="Calibri"/>
                <w:sz w:val="24"/>
                <w:szCs w:val="24"/>
              </w:rPr>
              <w:t xml:space="preserve"> </w:t>
            </w:r>
          </w:p>
          <w:p w14:paraId="5268A9D9" w14:textId="77777777" w:rsidR="00FC236F" w:rsidRDefault="00FC236F" w:rsidP="00A51965">
            <w:pPr>
              <w:rPr>
                <w:rFonts w:ascii="Calibri" w:hAnsi="Calibri" w:cs="Calibri"/>
                <w:sz w:val="24"/>
                <w:szCs w:val="24"/>
              </w:rPr>
            </w:pPr>
          </w:p>
          <w:p w14:paraId="0F0D892F" w14:textId="59138793" w:rsidR="00FC236F" w:rsidRPr="00FE4842" w:rsidRDefault="00FC236F" w:rsidP="00A51965">
            <w:pPr>
              <w:rPr>
                <w:rFonts w:ascii="Calibri" w:hAnsi="Calibri" w:cs="Calibri"/>
                <w:sz w:val="24"/>
                <w:szCs w:val="24"/>
              </w:rPr>
            </w:pPr>
            <w:r>
              <w:rPr>
                <w:rFonts w:ascii="Calibri" w:hAnsi="Calibri" w:cs="Calibri"/>
                <w:sz w:val="24"/>
                <w:szCs w:val="24"/>
              </w:rPr>
              <w:t>Paragraph on final rates of consensus reached</w:t>
            </w:r>
            <w:r w:rsidR="0065547D">
              <w:rPr>
                <w:rFonts w:ascii="Calibri" w:hAnsi="Calibri" w:cs="Calibri"/>
                <w:sz w:val="24"/>
                <w:szCs w:val="24"/>
              </w:rPr>
              <w:t xml:space="preserve"> at the end of the results. </w:t>
            </w:r>
          </w:p>
        </w:tc>
        <w:tc>
          <w:tcPr>
            <w:tcW w:w="3260" w:type="dxa"/>
          </w:tcPr>
          <w:p w14:paraId="155478C3" w14:textId="63236A7E" w:rsidR="00FE4842" w:rsidRPr="00FE4842" w:rsidRDefault="00FC236F" w:rsidP="00A51965">
            <w:pPr>
              <w:rPr>
                <w:rFonts w:ascii="Calibri" w:hAnsi="Calibri" w:cs="Calibri"/>
                <w:sz w:val="24"/>
                <w:szCs w:val="24"/>
              </w:rPr>
            </w:pPr>
            <w:r>
              <w:rPr>
                <w:rFonts w:ascii="Calibri" w:hAnsi="Calibri" w:cs="Calibri"/>
                <w:sz w:val="24"/>
                <w:szCs w:val="24"/>
              </w:rPr>
              <w:t>N/A</w:t>
            </w:r>
          </w:p>
        </w:tc>
      </w:tr>
      <w:tr w:rsidR="00FE4842" w:rsidRPr="00FE4842" w14:paraId="4540856A" w14:textId="77777777" w:rsidTr="00A51965">
        <w:trPr>
          <w:trHeight w:val="3013"/>
        </w:trPr>
        <w:tc>
          <w:tcPr>
            <w:tcW w:w="2798" w:type="dxa"/>
          </w:tcPr>
          <w:p w14:paraId="59E65F53" w14:textId="77777777" w:rsidR="00FE4842" w:rsidRPr="00FE4842" w:rsidRDefault="00FE4842" w:rsidP="00A51965">
            <w:pPr>
              <w:rPr>
                <w:rFonts w:ascii="Calibri" w:hAnsi="Calibri" w:cs="Calibri"/>
                <w:sz w:val="24"/>
                <w:szCs w:val="24"/>
              </w:rPr>
            </w:pPr>
            <w:r w:rsidRPr="00FE4842">
              <w:rPr>
                <w:rFonts w:ascii="Calibri" w:hAnsi="Calibri" w:cs="Calibri"/>
                <w:b/>
                <w:sz w:val="24"/>
                <w:szCs w:val="24"/>
              </w:rPr>
              <w:t>Discussion and conclusions:</w:t>
            </w:r>
            <w:r w:rsidRPr="00FE4842">
              <w:rPr>
                <w:rFonts w:ascii="Calibri" w:hAnsi="Calibri" w:cs="Calibri"/>
                <w:color w:val="333333"/>
                <w:sz w:val="24"/>
                <w:szCs w:val="24"/>
                <w:shd w:val="clear" w:color="auto" w:fill="FFFFFF"/>
              </w:rPr>
              <w:t xml:space="preserve"> Outcomes—Comment on the extent to which PPI influenced the study overall. Describe positive and negative effects</w:t>
            </w:r>
          </w:p>
          <w:p w14:paraId="75E3D827" w14:textId="77777777" w:rsidR="00FE4842" w:rsidRPr="00FE4842" w:rsidRDefault="00FE4842" w:rsidP="00A51965">
            <w:pPr>
              <w:rPr>
                <w:rFonts w:ascii="Calibri" w:hAnsi="Calibri" w:cs="Calibri"/>
                <w:sz w:val="24"/>
                <w:szCs w:val="24"/>
              </w:rPr>
            </w:pPr>
          </w:p>
        </w:tc>
        <w:tc>
          <w:tcPr>
            <w:tcW w:w="3718" w:type="dxa"/>
          </w:tcPr>
          <w:p w14:paraId="648E3AA4" w14:textId="701489E4" w:rsidR="00FE4842" w:rsidRPr="00FE4842" w:rsidRDefault="00FC236F" w:rsidP="00A51965">
            <w:pPr>
              <w:rPr>
                <w:rFonts w:ascii="Calibri" w:hAnsi="Calibri" w:cs="Calibri"/>
                <w:sz w:val="24"/>
                <w:szCs w:val="24"/>
              </w:rPr>
            </w:pPr>
            <w:r>
              <w:rPr>
                <w:rFonts w:ascii="Calibri" w:hAnsi="Calibri" w:cs="Calibri"/>
                <w:sz w:val="24"/>
                <w:szCs w:val="24"/>
              </w:rPr>
              <w:t>Strengths and limitations section of the discussion</w:t>
            </w:r>
            <w:r w:rsidR="0065547D">
              <w:rPr>
                <w:rFonts w:ascii="Calibri" w:hAnsi="Calibri" w:cs="Calibri"/>
                <w:sz w:val="24"/>
                <w:szCs w:val="24"/>
              </w:rPr>
              <w:t>.</w:t>
            </w:r>
          </w:p>
        </w:tc>
        <w:tc>
          <w:tcPr>
            <w:tcW w:w="3260" w:type="dxa"/>
          </w:tcPr>
          <w:p w14:paraId="3F6C9FF0" w14:textId="07B2620B" w:rsidR="00FE4842" w:rsidRPr="00FE4842" w:rsidRDefault="00FC236F" w:rsidP="00A51965">
            <w:pPr>
              <w:rPr>
                <w:rFonts w:ascii="Calibri" w:hAnsi="Calibri" w:cs="Calibri"/>
                <w:sz w:val="24"/>
                <w:szCs w:val="24"/>
              </w:rPr>
            </w:pPr>
            <w:r>
              <w:rPr>
                <w:rFonts w:ascii="Calibri" w:hAnsi="Calibri" w:cs="Calibri"/>
                <w:sz w:val="24"/>
                <w:szCs w:val="24"/>
              </w:rPr>
              <w:t>N/A</w:t>
            </w:r>
          </w:p>
        </w:tc>
      </w:tr>
      <w:tr w:rsidR="00FE4842" w:rsidRPr="00FE4842" w14:paraId="24BA0CAD" w14:textId="77777777" w:rsidTr="00A51965">
        <w:trPr>
          <w:trHeight w:val="2190"/>
        </w:trPr>
        <w:tc>
          <w:tcPr>
            <w:tcW w:w="2798" w:type="dxa"/>
          </w:tcPr>
          <w:p w14:paraId="574B1B6F" w14:textId="77777777" w:rsidR="00FE4842" w:rsidRPr="00FE4842" w:rsidRDefault="00FE4842" w:rsidP="00A51965">
            <w:pPr>
              <w:rPr>
                <w:rFonts w:ascii="Calibri" w:hAnsi="Calibri" w:cs="Calibri"/>
                <w:sz w:val="24"/>
                <w:szCs w:val="24"/>
              </w:rPr>
            </w:pPr>
            <w:r w:rsidRPr="00FE4842">
              <w:rPr>
                <w:rFonts w:ascii="Calibri" w:hAnsi="Calibri" w:cs="Calibri"/>
                <w:b/>
                <w:sz w:val="24"/>
                <w:szCs w:val="24"/>
              </w:rPr>
              <w:t>Reflections/critical perspective:</w:t>
            </w:r>
            <w:r w:rsidRPr="00FE4842">
              <w:rPr>
                <w:rFonts w:ascii="Calibri" w:hAnsi="Calibri" w:cs="Calibri"/>
                <w:color w:val="333333"/>
                <w:sz w:val="24"/>
                <w:szCs w:val="24"/>
                <w:shd w:val="clear" w:color="auto" w:fill="FFFFFF"/>
              </w:rPr>
              <w:t xml:space="preserve"> Comment critically on the study, reflecting on the things that went well and those that did not, so others can learn from this experience</w:t>
            </w:r>
          </w:p>
          <w:p w14:paraId="776848B0" w14:textId="77777777" w:rsidR="00FE4842" w:rsidRPr="00FE4842" w:rsidRDefault="00FE4842" w:rsidP="00A51965">
            <w:pPr>
              <w:rPr>
                <w:rFonts w:ascii="Calibri" w:hAnsi="Calibri" w:cs="Calibri"/>
                <w:sz w:val="24"/>
                <w:szCs w:val="24"/>
              </w:rPr>
            </w:pPr>
          </w:p>
        </w:tc>
        <w:tc>
          <w:tcPr>
            <w:tcW w:w="3718" w:type="dxa"/>
          </w:tcPr>
          <w:p w14:paraId="76B98032" w14:textId="1F744DC1" w:rsidR="00FE4842" w:rsidRPr="00FE4842" w:rsidRDefault="00FC236F" w:rsidP="00A51965">
            <w:pPr>
              <w:rPr>
                <w:rFonts w:ascii="Calibri" w:hAnsi="Calibri" w:cs="Calibri"/>
                <w:sz w:val="24"/>
                <w:szCs w:val="24"/>
              </w:rPr>
            </w:pPr>
            <w:r>
              <w:rPr>
                <w:rFonts w:ascii="Calibri" w:hAnsi="Calibri" w:cs="Calibri"/>
                <w:sz w:val="24"/>
                <w:szCs w:val="24"/>
              </w:rPr>
              <w:t>Strengths and limitations section of the discussion</w:t>
            </w:r>
            <w:r w:rsidR="0065547D">
              <w:rPr>
                <w:rFonts w:ascii="Calibri" w:hAnsi="Calibri" w:cs="Calibri"/>
                <w:sz w:val="24"/>
                <w:szCs w:val="24"/>
              </w:rPr>
              <w:t>.</w:t>
            </w:r>
          </w:p>
        </w:tc>
        <w:tc>
          <w:tcPr>
            <w:tcW w:w="3260" w:type="dxa"/>
          </w:tcPr>
          <w:p w14:paraId="4577EC89" w14:textId="62210D35" w:rsidR="00FE4842" w:rsidRPr="00FE4842" w:rsidRDefault="00803C8B" w:rsidP="00A51965">
            <w:pPr>
              <w:rPr>
                <w:rFonts w:ascii="Calibri" w:hAnsi="Calibri" w:cs="Calibri"/>
                <w:sz w:val="24"/>
                <w:szCs w:val="24"/>
              </w:rPr>
            </w:pPr>
            <w:r>
              <w:rPr>
                <w:rFonts w:ascii="Calibri" w:hAnsi="Calibri" w:cs="Calibri"/>
                <w:sz w:val="24"/>
                <w:szCs w:val="24"/>
              </w:rPr>
              <w:t>A separate commentary article is currently being written up by steering group members. The article goes into detail about their personal reflections of being involved in the intervention development process (across all 4 study phases).</w:t>
            </w:r>
          </w:p>
        </w:tc>
      </w:tr>
    </w:tbl>
    <w:p w14:paraId="7F60C72A" w14:textId="77777777" w:rsidR="00655545" w:rsidRPr="00FE4842" w:rsidRDefault="00655545"/>
    <w:sectPr w:rsidR="00655545" w:rsidRPr="00FE4842" w:rsidSect="00941E54">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46D"/>
    <w:rsid w:val="0000236D"/>
    <w:rsid w:val="00014419"/>
    <w:rsid w:val="00016E47"/>
    <w:rsid w:val="000251F5"/>
    <w:rsid w:val="00027FEF"/>
    <w:rsid w:val="0003519C"/>
    <w:rsid w:val="000412F6"/>
    <w:rsid w:val="00043E97"/>
    <w:rsid w:val="00044269"/>
    <w:rsid w:val="000503A4"/>
    <w:rsid w:val="0005348E"/>
    <w:rsid w:val="0005377F"/>
    <w:rsid w:val="00066CB1"/>
    <w:rsid w:val="00070503"/>
    <w:rsid w:val="00074643"/>
    <w:rsid w:val="00074BB0"/>
    <w:rsid w:val="00082B25"/>
    <w:rsid w:val="00085A6B"/>
    <w:rsid w:val="00094550"/>
    <w:rsid w:val="00096E02"/>
    <w:rsid w:val="000A21CD"/>
    <w:rsid w:val="000A2672"/>
    <w:rsid w:val="000B1540"/>
    <w:rsid w:val="000B1DF2"/>
    <w:rsid w:val="000B723C"/>
    <w:rsid w:val="000C0BA7"/>
    <w:rsid w:val="000C0D20"/>
    <w:rsid w:val="000C17E9"/>
    <w:rsid w:val="000C544F"/>
    <w:rsid w:val="000D1F8E"/>
    <w:rsid w:val="000D618D"/>
    <w:rsid w:val="000D70E7"/>
    <w:rsid w:val="000E0C42"/>
    <w:rsid w:val="000E1BF7"/>
    <w:rsid w:val="000E298E"/>
    <w:rsid w:val="000E2F87"/>
    <w:rsid w:val="000E6440"/>
    <w:rsid w:val="000E75EE"/>
    <w:rsid w:val="000F7231"/>
    <w:rsid w:val="001009B1"/>
    <w:rsid w:val="00113144"/>
    <w:rsid w:val="00115F5D"/>
    <w:rsid w:val="00120637"/>
    <w:rsid w:val="00120EF0"/>
    <w:rsid w:val="001250A3"/>
    <w:rsid w:val="00125C6D"/>
    <w:rsid w:val="00137FE6"/>
    <w:rsid w:val="00140CB5"/>
    <w:rsid w:val="00142162"/>
    <w:rsid w:val="00143692"/>
    <w:rsid w:val="00147A6C"/>
    <w:rsid w:val="0015494C"/>
    <w:rsid w:val="001559DC"/>
    <w:rsid w:val="001578DE"/>
    <w:rsid w:val="001650DF"/>
    <w:rsid w:val="00165E60"/>
    <w:rsid w:val="00174774"/>
    <w:rsid w:val="00177C84"/>
    <w:rsid w:val="00194B7F"/>
    <w:rsid w:val="0019516A"/>
    <w:rsid w:val="001A75F3"/>
    <w:rsid w:val="001B0F40"/>
    <w:rsid w:val="001B2F8F"/>
    <w:rsid w:val="001B5C14"/>
    <w:rsid w:val="001B636E"/>
    <w:rsid w:val="001C2B7F"/>
    <w:rsid w:val="001C394D"/>
    <w:rsid w:val="001C54EF"/>
    <w:rsid w:val="001D226E"/>
    <w:rsid w:val="001D4057"/>
    <w:rsid w:val="001D739D"/>
    <w:rsid w:val="001E033F"/>
    <w:rsid w:val="001E0783"/>
    <w:rsid w:val="001F05F9"/>
    <w:rsid w:val="001F56A6"/>
    <w:rsid w:val="001F7E24"/>
    <w:rsid w:val="00201491"/>
    <w:rsid w:val="002232A7"/>
    <w:rsid w:val="002372AF"/>
    <w:rsid w:val="00241EDD"/>
    <w:rsid w:val="00245BA2"/>
    <w:rsid w:val="00252A28"/>
    <w:rsid w:val="00253E15"/>
    <w:rsid w:val="002543A7"/>
    <w:rsid w:val="002564E9"/>
    <w:rsid w:val="002639B1"/>
    <w:rsid w:val="002658DB"/>
    <w:rsid w:val="002667EA"/>
    <w:rsid w:val="00267A37"/>
    <w:rsid w:val="00286AF9"/>
    <w:rsid w:val="00291C7E"/>
    <w:rsid w:val="002A0038"/>
    <w:rsid w:val="002A5C2E"/>
    <w:rsid w:val="002A638C"/>
    <w:rsid w:val="002B3B5F"/>
    <w:rsid w:val="002B5FF5"/>
    <w:rsid w:val="002B6A47"/>
    <w:rsid w:val="002C28E2"/>
    <w:rsid w:val="002C64A9"/>
    <w:rsid w:val="002D1816"/>
    <w:rsid w:val="002D417D"/>
    <w:rsid w:val="002D69DE"/>
    <w:rsid w:val="002E1275"/>
    <w:rsid w:val="002E2519"/>
    <w:rsid w:val="002E7A69"/>
    <w:rsid w:val="002F01F4"/>
    <w:rsid w:val="002F3F41"/>
    <w:rsid w:val="002F4042"/>
    <w:rsid w:val="002F63EA"/>
    <w:rsid w:val="00301329"/>
    <w:rsid w:val="003021B7"/>
    <w:rsid w:val="003060BB"/>
    <w:rsid w:val="00311873"/>
    <w:rsid w:val="00313055"/>
    <w:rsid w:val="0031634F"/>
    <w:rsid w:val="0031648E"/>
    <w:rsid w:val="00320D85"/>
    <w:rsid w:val="00321826"/>
    <w:rsid w:val="00330120"/>
    <w:rsid w:val="00332C62"/>
    <w:rsid w:val="00334191"/>
    <w:rsid w:val="0033431A"/>
    <w:rsid w:val="00335016"/>
    <w:rsid w:val="00346723"/>
    <w:rsid w:val="0034696C"/>
    <w:rsid w:val="003513F0"/>
    <w:rsid w:val="003526F7"/>
    <w:rsid w:val="00355431"/>
    <w:rsid w:val="00355D9F"/>
    <w:rsid w:val="00357A38"/>
    <w:rsid w:val="003600A8"/>
    <w:rsid w:val="00365597"/>
    <w:rsid w:val="00371A47"/>
    <w:rsid w:val="00372657"/>
    <w:rsid w:val="00376137"/>
    <w:rsid w:val="00383BD1"/>
    <w:rsid w:val="00392949"/>
    <w:rsid w:val="003943F2"/>
    <w:rsid w:val="003A57DB"/>
    <w:rsid w:val="003A654B"/>
    <w:rsid w:val="003A713D"/>
    <w:rsid w:val="003B0554"/>
    <w:rsid w:val="003B2F06"/>
    <w:rsid w:val="003C36F2"/>
    <w:rsid w:val="003C3EF5"/>
    <w:rsid w:val="003C7D34"/>
    <w:rsid w:val="003D6DAE"/>
    <w:rsid w:val="003E6C1B"/>
    <w:rsid w:val="003E6F0C"/>
    <w:rsid w:val="003F1229"/>
    <w:rsid w:val="003F2A7C"/>
    <w:rsid w:val="003F3FF3"/>
    <w:rsid w:val="003F646D"/>
    <w:rsid w:val="00402921"/>
    <w:rsid w:val="00413223"/>
    <w:rsid w:val="004140EF"/>
    <w:rsid w:val="00414C3B"/>
    <w:rsid w:val="00420326"/>
    <w:rsid w:val="0042236F"/>
    <w:rsid w:val="004268FF"/>
    <w:rsid w:val="00433BE8"/>
    <w:rsid w:val="00442E1B"/>
    <w:rsid w:val="0044680B"/>
    <w:rsid w:val="00452E9A"/>
    <w:rsid w:val="00455ECD"/>
    <w:rsid w:val="00457B2C"/>
    <w:rsid w:val="00461989"/>
    <w:rsid w:val="00471877"/>
    <w:rsid w:val="004757F4"/>
    <w:rsid w:val="0048035D"/>
    <w:rsid w:val="004842E0"/>
    <w:rsid w:val="00484709"/>
    <w:rsid w:val="00484801"/>
    <w:rsid w:val="004868E1"/>
    <w:rsid w:val="00492B98"/>
    <w:rsid w:val="00496E92"/>
    <w:rsid w:val="004A2FDC"/>
    <w:rsid w:val="004A7793"/>
    <w:rsid w:val="004B2DA4"/>
    <w:rsid w:val="004B754B"/>
    <w:rsid w:val="004E7437"/>
    <w:rsid w:val="004E74F4"/>
    <w:rsid w:val="004F2C6E"/>
    <w:rsid w:val="004F4419"/>
    <w:rsid w:val="004F4F97"/>
    <w:rsid w:val="004F54A7"/>
    <w:rsid w:val="005020A1"/>
    <w:rsid w:val="005075E1"/>
    <w:rsid w:val="005079AF"/>
    <w:rsid w:val="00511733"/>
    <w:rsid w:val="00512DBA"/>
    <w:rsid w:val="00515E64"/>
    <w:rsid w:val="0051768D"/>
    <w:rsid w:val="00517CD7"/>
    <w:rsid w:val="00517FDE"/>
    <w:rsid w:val="005213E6"/>
    <w:rsid w:val="00530B6A"/>
    <w:rsid w:val="00534C50"/>
    <w:rsid w:val="00535686"/>
    <w:rsid w:val="005413E1"/>
    <w:rsid w:val="00541C04"/>
    <w:rsid w:val="00550D9B"/>
    <w:rsid w:val="00553FF1"/>
    <w:rsid w:val="00561847"/>
    <w:rsid w:val="00562053"/>
    <w:rsid w:val="00562EBB"/>
    <w:rsid w:val="00567694"/>
    <w:rsid w:val="0056795A"/>
    <w:rsid w:val="0057345E"/>
    <w:rsid w:val="00575F63"/>
    <w:rsid w:val="00581146"/>
    <w:rsid w:val="005814C5"/>
    <w:rsid w:val="0058395C"/>
    <w:rsid w:val="005846E4"/>
    <w:rsid w:val="00585D56"/>
    <w:rsid w:val="005937E0"/>
    <w:rsid w:val="00595329"/>
    <w:rsid w:val="005A7067"/>
    <w:rsid w:val="005B4416"/>
    <w:rsid w:val="005B7A7C"/>
    <w:rsid w:val="005C05F5"/>
    <w:rsid w:val="005C15CA"/>
    <w:rsid w:val="005C2958"/>
    <w:rsid w:val="005C511D"/>
    <w:rsid w:val="005D7A91"/>
    <w:rsid w:val="005E0BF0"/>
    <w:rsid w:val="005E5494"/>
    <w:rsid w:val="005E6392"/>
    <w:rsid w:val="005F11E5"/>
    <w:rsid w:val="0060783E"/>
    <w:rsid w:val="00607D8F"/>
    <w:rsid w:val="00610F72"/>
    <w:rsid w:val="006167AC"/>
    <w:rsid w:val="006175DB"/>
    <w:rsid w:val="00625045"/>
    <w:rsid w:val="00627698"/>
    <w:rsid w:val="00627CAA"/>
    <w:rsid w:val="006321B3"/>
    <w:rsid w:val="00632DB5"/>
    <w:rsid w:val="00633337"/>
    <w:rsid w:val="0063412C"/>
    <w:rsid w:val="00634450"/>
    <w:rsid w:val="006357A6"/>
    <w:rsid w:val="00637A28"/>
    <w:rsid w:val="006403C0"/>
    <w:rsid w:val="00643BC9"/>
    <w:rsid w:val="0064649C"/>
    <w:rsid w:val="00651B5F"/>
    <w:rsid w:val="00654C1D"/>
    <w:rsid w:val="0065547D"/>
    <w:rsid w:val="00655545"/>
    <w:rsid w:val="00665013"/>
    <w:rsid w:val="00680F70"/>
    <w:rsid w:val="00681BDD"/>
    <w:rsid w:val="00681CA0"/>
    <w:rsid w:val="00681D84"/>
    <w:rsid w:val="00684261"/>
    <w:rsid w:val="00684AC9"/>
    <w:rsid w:val="00685F8C"/>
    <w:rsid w:val="006924CC"/>
    <w:rsid w:val="006A0382"/>
    <w:rsid w:val="006A552D"/>
    <w:rsid w:val="006B0DE4"/>
    <w:rsid w:val="006B489E"/>
    <w:rsid w:val="006B6751"/>
    <w:rsid w:val="006B79D5"/>
    <w:rsid w:val="006C162F"/>
    <w:rsid w:val="006C4E58"/>
    <w:rsid w:val="006C79C6"/>
    <w:rsid w:val="006D3A3D"/>
    <w:rsid w:val="006D77BC"/>
    <w:rsid w:val="006E4EF4"/>
    <w:rsid w:val="006F346B"/>
    <w:rsid w:val="006F4331"/>
    <w:rsid w:val="006F5BF5"/>
    <w:rsid w:val="00702C1A"/>
    <w:rsid w:val="00703714"/>
    <w:rsid w:val="00707BC1"/>
    <w:rsid w:val="00711466"/>
    <w:rsid w:val="007132C0"/>
    <w:rsid w:val="0072140F"/>
    <w:rsid w:val="00723B47"/>
    <w:rsid w:val="00731D63"/>
    <w:rsid w:val="00732E9C"/>
    <w:rsid w:val="007425D7"/>
    <w:rsid w:val="00743586"/>
    <w:rsid w:val="007469FC"/>
    <w:rsid w:val="00755F93"/>
    <w:rsid w:val="007561CC"/>
    <w:rsid w:val="00771AE8"/>
    <w:rsid w:val="00771B7F"/>
    <w:rsid w:val="00775AA9"/>
    <w:rsid w:val="0077686D"/>
    <w:rsid w:val="00777E63"/>
    <w:rsid w:val="00797C66"/>
    <w:rsid w:val="007A2A7A"/>
    <w:rsid w:val="007A3679"/>
    <w:rsid w:val="007B3A20"/>
    <w:rsid w:val="007B4352"/>
    <w:rsid w:val="007B6674"/>
    <w:rsid w:val="007C0938"/>
    <w:rsid w:val="007C19E8"/>
    <w:rsid w:val="007C7C8E"/>
    <w:rsid w:val="007D1434"/>
    <w:rsid w:val="007D4AC3"/>
    <w:rsid w:val="007E0558"/>
    <w:rsid w:val="007E1DCF"/>
    <w:rsid w:val="007E2321"/>
    <w:rsid w:val="007E5417"/>
    <w:rsid w:val="007F3C25"/>
    <w:rsid w:val="007F5547"/>
    <w:rsid w:val="007F5E26"/>
    <w:rsid w:val="00801B95"/>
    <w:rsid w:val="0080336A"/>
    <w:rsid w:val="0080342C"/>
    <w:rsid w:val="00803C8B"/>
    <w:rsid w:val="00807D22"/>
    <w:rsid w:val="0081116C"/>
    <w:rsid w:val="00814C22"/>
    <w:rsid w:val="00815CAF"/>
    <w:rsid w:val="0082062F"/>
    <w:rsid w:val="00821486"/>
    <w:rsid w:val="00821F8A"/>
    <w:rsid w:val="008261D5"/>
    <w:rsid w:val="00826D2F"/>
    <w:rsid w:val="0083577B"/>
    <w:rsid w:val="0083712E"/>
    <w:rsid w:val="00837372"/>
    <w:rsid w:val="00840EC0"/>
    <w:rsid w:val="00842755"/>
    <w:rsid w:val="00843BC4"/>
    <w:rsid w:val="00844F26"/>
    <w:rsid w:val="00845345"/>
    <w:rsid w:val="00853B87"/>
    <w:rsid w:val="008551E2"/>
    <w:rsid w:val="00860255"/>
    <w:rsid w:val="00864B6F"/>
    <w:rsid w:val="0086656E"/>
    <w:rsid w:val="00872667"/>
    <w:rsid w:val="00885AF9"/>
    <w:rsid w:val="00885E13"/>
    <w:rsid w:val="00897F10"/>
    <w:rsid w:val="008A0EC2"/>
    <w:rsid w:val="008A1219"/>
    <w:rsid w:val="008A1D89"/>
    <w:rsid w:val="008A4352"/>
    <w:rsid w:val="008A5294"/>
    <w:rsid w:val="008C2CD4"/>
    <w:rsid w:val="008C499D"/>
    <w:rsid w:val="008C69AE"/>
    <w:rsid w:val="008C7789"/>
    <w:rsid w:val="008C7CEA"/>
    <w:rsid w:val="008D0BE1"/>
    <w:rsid w:val="008D4A33"/>
    <w:rsid w:val="008D6314"/>
    <w:rsid w:val="008D6EE2"/>
    <w:rsid w:val="008D7916"/>
    <w:rsid w:val="008E0AAF"/>
    <w:rsid w:val="008E5E0E"/>
    <w:rsid w:val="008F0BD2"/>
    <w:rsid w:val="008F5BE6"/>
    <w:rsid w:val="008F62E3"/>
    <w:rsid w:val="0090448B"/>
    <w:rsid w:val="00904E9B"/>
    <w:rsid w:val="00905AAF"/>
    <w:rsid w:val="009068F7"/>
    <w:rsid w:val="00910AEA"/>
    <w:rsid w:val="0091575F"/>
    <w:rsid w:val="0091694A"/>
    <w:rsid w:val="00917A40"/>
    <w:rsid w:val="009238BF"/>
    <w:rsid w:val="00925443"/>
    <w:rsid w:val="00930107"/>
    <w:rsid w:val="00933419"/>
    <w:rsid w:val="009418D8"/>
    <w:rsid w:val="00941E54"/>
    <w:rsid w:val="00942801"/>
    <w:rsid w:val="009474E6"/>
    <w:rsid w:val="00947C2D"/>
    <w:rsid w:val="009512B1"/>
    <w:rsid w:val="00954FFC"/>
    <w:rsid w:val="00971849"/>
    <w:rsid w:val="00971951"/>
    <w:rsid w:val="00984012"/>
    <w:rsid w:val="009846DD"/>
    <w:rsid w:val="009A2DB3"/>
    <w:rsid w:val="009A3F9A"/>
    <w:rsid w:val="009A52F5"/>
    <w:rsid w:val="009A748B"/>
    <w:rsid w:val="009B320A"/>
    <w:rsid w:val="009B3242"/>
    <w:rsid w:val="009B7EF9"/>
    <w:rsid w:val="009C3DD5"/>
    <w:rsid w:val="009C5E53"/>
    <w:rsid w:val="009D0187"/>
    <w:rsid w:val="009D0EB3"/>
    <w:rsid w:val="009D31EC"/>
    <w:rsid w:val="009D5D55"/>
    <w:rsid w:val="009D6651"/>
    <w:rsid w:val="009E1DAF"/>
    <w:rsid w:val="009E392C"/>
    <w:rsid w:val="009E60D7"/>
    <w:rsid w:val="009E7C04"/>
    <w:rsid w:val="009F25CE"/>
    <w:rsid w:val="00A01FAA"/>
    <w:rsid w:val="00A05035"/>
    <w:rsid w:val="00A10613"/>
    <w:rsid w:val="00A146D1"/>
    <w:rsid w:val="00A14F3D"/>
    <w:rsid w:val="00A17B21"/>
    <w:rsid w:val="00A3017B"/>
    <w:rsid w:val="00A301FB"/>
    <w:rsid w:val="00A30EA2"/>
    <w:rsid w:val="00A410BB"/>
    <w:rsid w:val="00A44294"/>
    <w:rsid w:val="00A51570"/>
    <w:rsid w:val="00A56DC9"/>
    <w:rsid w:val="00A73B29"/>
    <w:rsid w:val="00A8756D"/>
    <w:rsid w:val="00AA00C5"/>
    <w:rsid w:val="00AA083D"/>
    <w:rsid w:val="00AA0A89"/>
    <w:rsid w:val="00AA772D"/>
    <w:rsid w:val="00AB1FD9"/>
    <w:rsid w:val="00AB4D66"/>
    <w:rsid w:val="00AB64D4"/>
    <w:rsid w:val="00AC3049"/>
    <w:rsid w:val="00AC4B13"/>
    <w:rsid w:val="00AC6C1A"/>
    <w:rsid w:val="00AC7156"/>
    <w:rsid w:val="00AC7FBB"/>
    <w:rsid w:val="00AD05D3"/>
    <w:rsid w:val="00AD11C7"/>
    <w:rsid w:val="00AD4744"/>
    <w:rsid w:val="00AE0907"/>
    <w:rsid w:val="00AE479E"/>
    <w:rsid w:val="00AF50D3"/>
    <w:rsid w:val="00AF6465"/>
    <w:rsid w:val="00B01A1A"/>
    <w:rsid w:val="00B03BD1"/>
    <w:rsid w:val="00B062D7"/>
    <w:rsid w:val="00B125F0"/>
    <w:rsid w:val="00B12D10"/>
    <w:rsid w:val="00B157EA"/>
    <w:rsid w:val="00B20ED7"/>
    <w:rsid w:val="00B24B72"/>
    <w:rsid w:val="00B24E06"/>
    <w:rsid w:val="00B264CB"/>
    <w:rsid w:val="00B34266"/>
    <w:rsid w:val="00B35F54"/>
    <w:rsid w:val="00B37415"/>
    <w:rsid w:val="00B44FE2"/>
    <w:rsid w:val="00B51E55"/>
    <w:rsid w:val="00B60572"/>
    <w:rsid w:val="00B62132"/>
    <w:rsid w:val="00B64A44"/>
    <w:rsid w:val="00B6549C"/>
    <w:rsid w:val="00B6645A"/>
    <w:rsid w:val="00B679E7"/>
    <w:rsid w:val="00B76811"/>
    <w:rsid w:val="00B80CF2"/>
    <w:rsid w:val="00B810E4"/>
    <w:rsid w:val="00B8298E"/>
    <w:rsid w:val="00B831E5"/>
    <w:rsid w:val="00B85AA0"/>
    <w:rsid w:val="00B86819"/>
    <w:rsid w:val="00B91AD6"/>
    <w:rsid w:val="00B956BF"/>
    <w:rsid w:val="00B96E6E"/>
    <w:rsid w:val="00BA04F4"/>
    <w:rsid w:val="00BA51D0"/>
    <w:rsid w:val="00BA6D69"/>
    <w:rsid w:val="00BB446F"/>
    <w:rsid w:val="00BC6659"/>
    <w:rsid w:val="00BD4574"/>
    <w:rsid w:val="00BD49A0"/>
    <w:rsid w:val="00BE47C6"/>
    <w:rsid w:val="00BE5831"/>
    <w:rsid w:val="00BF0B49"/>
    <w:rsid w:val="00BF6D58"/>
    <w:rsid w:val="00BF6DA0"/>
    <w:rsid w:val="00C15309"/>
    <w:rsid w:val="00C22262"/>
    <w:rsid w:val="00C24D64"/>
    <w:rsid w:val="00C2590F"/>
    <w:rsid w:val="00C418BF"/>
    <w:rsid w:val="00C50CB6"/>
    <w:rsid w:val="00C512B0"/>
    <w:rsid w:val="00C55B64"/>
    <w:rsid w:val="00C571F7"/>
    <w:rsid w:val="00C63E7D"/>
    <w:rsid w:val="00C71E1E"/>
    <w:rsid w:val="00C72D5A"/>
    <w:rsid w:val="00C74BA8"/>
    <w:rsid w:val="00C74DF8"/>
    <w:rsid w:val="00C7624B"/>
    <w:rsid w:val="00C81F4A"/>
    <w:rsid w:val="00C87DA2"/>
    <w:rsid w:val="00C91F6F"/>
    <w:rsid w:val="00C926CD"/>
    <w:rsid w:val="00C93A5E"/>
    <w:rsid w:val="00C942D2"/>
    <w:rsid w:val="00C9496D"/>
    <w:rsid w:val="00C95C9E"/>
    <w:rsid w:val="00C96006"/>
    <w:rsid w:val="00CA61DA"/>
    <w:rsid w:val="00CB383C"/>
    <w:rsid w:val="00CC360D"/>
    <w:rsid w:val="00CC7CCE"/>
    <w:rsid w:val="00CD2C3C"/>
    <w:rsid w:val="00CE1C61"/>
    <w:rsid w:val="00CE27BF"/>
    <w:rsid w:val="00CE45C8"/>
    <w:rsid w:val="00CE5EE7"/>
    <w:rsid w:val="00CE7F1B"/>
    <w:rsid w:val="00CF1571"/>
    <w:rsid w:val="00CF1706"/>
    <w:rsid w:val="00D0021D"/>
    <w:rsid w:val="00D025E4"/>
    <w:rsid w:val="00D05B31"/>
    <w:rsid w:val="00D05BEE"/>
    <w:rsid w:val="00D071CF"/>
    <w:rsid w:val="00D10816"/>
    <w:rsid w:val="00D10CED"/>
    <w:rsid w:val="00D13069"/>
    <w:rsid w:val="00D166ED"/>
    <w:rsid w:val="00D17894"/>
    <w:rsid w:val="00D25068"/>
    <w:rsid w:val="00D265C5"/>
    <w:rsid w:val="00D31E87"/>
    <w:rsid w:val="00D331CA"/>
    <w:rsid w:val="00D44694"/>
    <w:rsid w:val="00D51FAD"/>
    <w:rsid w:val="00D60DF3"/>
    <w:rsid w:val="00D658C9"/>
    <w:rsid w:val="00D7248C"/>
    <w:rsid w:val="00D76D05"/>
    <w:rsid w:val="00D81264"/>
    <w:rsid w:val="00D84817"/>
    <w:rsid w:val="00D85415"/>
    <w:rsid w:val="00D941B9"/>
    <w:rsid w:val="00D961FE"/>
    <w:rsid w:val="00DA1715"/>
    <w:rsid w:val="00DA6843"/>
    <w:rsid w:val="00DA7AE3"/>
    <w:rsid w:val="00DB0B6E"/>
    <w:rsid w:val="00DB1523"/>
    <w:rsid w:val="00DB569B"/>
    <w:rsid w:val="00DB6CE8"/>
    <w:rsid w:val="00DB6D15"/>
    <w:rsid w:val="00DB7331"/>
    <w:rsid w:val="00DC15F9"/>
    <w:rsid w:val="00DC1B33"/>
    <w:rsid w:val="00DC2BA5"/>
    <w:rsid w:val="00DC5FCB"/>
    <w:rsid w:val="00DC6C88"/>
    <w:rsid w:val="00DC7D20"/>
    <w:rsid w:val="00DD1AD2"/>
    <w:rsid w:val="00DD1EBF"/>
    <w:rsid w:val="00DD1F64"/>
    <w:rsid w:val="00DD2546"/>
    <w:rsid w:val="00DD6609"/>
    <w:rsid w:val="00DD7363"/>
    <w:rsid w:val="00DE252D"/>
    <w:rsid w:val="00DE29F2"/>
    <w:rsid w:val="00DF1F1C"/>
    <w:rsid w:val="00DF36E8"/>
    <w:rsid w:val="00E041E7"/>
    <w:rsid w:val="00E05BC4"/>
    <w:rsid w:val="00E12BD8"/>
    <w:rsid w:val="00E140F3"/>
    <w:rsid w:val="00E220B2"/>
    <w:rsid w:val="00E222B2"/>
    <w:rsid w:val="00E234AD"/>
    <w:rsid w:val="00E260A1"/>
    <w:rsid w:val="00E2749F"/>
    <w:rsid w:val="00E27FE3"/>
    <w:rsid w:val="00E3021D"/>
    <w:rsid w:val="00E3176C"/>
    <w:rsid w:val="00E33462"/>
    <w:rsid w:val="00E336FC"/>
    <w:rsid w:val="00E40758"/>
    <w:rsid w:val="00E473BE"/>
    <w:rsid w:val="00E51B46"/>
    <w:rsid w:val="00E551E6"/>
    <w:rsid w:val="00E55F33"/>
    <w:rsid w:val="00E56720"/>
    <w:rsid w:val="00E5791B"/>
    <w:rsid w:val="00E702F3"/>
    <w:rsid w:val="00E72026"/>
    <w:rsid w:val="00E74E0D"/>
    <w:rsid w:val="00E76253"/>
    <w:rsid w:val="00E84B82"/>
    <w:rsid w:val="00E85BE1"/>
    <w:rsid w:val="00E93C4D"/>
    <w:rsid w:val="00EA2980"/>
    <w:rsid w:val="00EA7B47"/>
    <w:rsid w:val="00EB0079"/>
    <w:rsid w:val="00EB0868"/>
    <w:rsid w:val="00EB38A5"/>
    <w:rsid w:val="00EB4475"/>
    <w:rsid w:val="00EC2D76"/>
    <w:rsid w:val="00ED413F"/>
    <w:rsid w:val="00ED4E27"/>
    <w:rsid w:val="00ED53D0"/>
    <w:rsid w:val="00EE11C7"/>
    <w:rsid w:val="00EF3E93"/>
    <w:rsid w:val="00EF4137"/>
    <w:rsid w:val="00EF490A"/>
    <w:rsid w:val="00F0027E"/>
    <w:rsid w:val="00F03B74"/>
    <w:rsid w:val="00F0600A"/>
    <w:rsid w:val="00F16EF4"/>
    <w:rsid w:val="00F21F2C"/>
    <w:rsid w:val="00F21FBB"/>
    <w:rsid w:val="00F23746"/>
    <w:rsid w:val="00F25425"/>
    <w:rsid w:val="00F306A2"/>
    <w:rsid w:val="00F30B6A"/>
    <w:rsid w:val="00F33865"/>
    <w:rsid w:val="00F34DA8"/>
    <w:rsid w:val="00F40C7A"/>
    <w:rsid w:val="00F40D0D"/>
    <w:rsid w:val="00F45F30"/>
    <w:rsid w:val="00F52E83"/>
    <w:rsid w:val="00F57789"/>
    <w:rsid w:val="00F61E01"/>
    <w:rsid w:val="00F628A0"/>
    <w:rsid w:val="00F63835"/>
    <w:rsid w:val="00F743B5"/>
    <w:rsid w:val="00F81081"/>
    <w:rsid w:val="00F87B4A"/>
    <w:rsid w:val="00F902FD"/>
    <w:rsid w:val="00F90651"/>
    <w:rsid w:val="00F92B77"/>
    <w:rsid w:val="00F92BD3"/>
    <w:rsid w:val="00F975D4"/>
    <w:rsid w:val="00F97EDD"/>
    <w:rsid w:val="00FA0D55"/>
    <w:rsid w:val="00FA13CB"/>
    <w:rsid w:val="00FA72A9"/>
    <w:rsid w:val="00FA758A"/>
    <w:rsid w:val="00FA7CB3"/>
    <w:rsid w:val="00FB2EBA"/>
    <w:rsid w:val="00FB3529"/>
    <w:rsid w:val="00FB4AAC"/>
    <w:rsid w:val="00FB57EA"/>
    <w:rsid w:val="00FB5FE8"/>
    <w:rsid w:val="00FC1208"/>
    <w:rsid w:val="00FC236F"/>
    <w:rsid w:val="00FC23AB"/>
    <w:rsid w:val="00FD0598"/>
    <w:rsid w:val="00FD12FD"/>
    <w:rsid w:val="00FD1C2B"/>
    <w:rsid w:val="00FD2AA6"/>
    <w:rsid w:val="00FE05B9"/>
    <w:rsid w:val="00FE3E80"/>
    <w:rsid w:val="00FE4842"/>
    <w:rsid w:val="00FE497E"/>
    <w:rsid w:val="00FF0047"/>
    <w:rsid w:val="00FF35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B021772"/>
  <w14:defaultImageDpi w14:val="32767"/>
  <w15:chartTrackingRefBased/>
  <w15:docId w15:val="{24FEAFFB-DDAB-E14D-9564-D52BE4145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F646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4842"/>
    <w:rPr>
      <w:rFonts w:ascii="Calibri" w:eastAsia="Calibri" w:hAnsi="Calibri" w:cs="Calibri"/>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198</Words>
  <Characters>113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Rodgers</dc:creator>
  <cp:keywords/>
  <dc:description/>
  <cp:lastModifiedBy>RODGERS, Lucy (SUSSEX COMMUNITY NHS FOUNDATION TRUST)</cp:lastModifiedBy>
  <cp:revision>4</cp:revision>
  <dcterms:created xsi:type="dcterms:W3CDTF">2025-03-26T16:42:00Z</dcterms:created>
  <dcterms:modified xsi:type="dcterms:W3CDTF">2025-03-29T13:17:00Z</dcterms:modified>
</cp:coreProperties>
</file>